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96BD3" w14:textId="77777777" w:rsidR="004D0F5E" w:rsidRPr="00DB5DAF" w:rsidRDefault="004D0F5E" w:rsidP="004D0F5E">
      <w:pPr>
        <w:rPr>
          <w:b/>
          <w:bCs/>
          <w:sz w:val="32"/>
          <w:szCs w:val="32"/>
        </w:rPr>
      </w:pPr>
      <w:r w:rsidRPr="00DB5DAF">
        <w:rPr>
          <w:b/>
          <w:bCs/>
          <w:sz w:val="32"/>
          <w:szCs w:val="32"/>
        </w:rPr>
        <w:t>Electronic Supplement</w:t>
      </w:r>
      <w:r>
        <w:rPr>
          <w:b/>
          <w:bCs/>
          <w:sz w:val="32"/>
          <w:szCs w:val="32"/>
        </w:rPr>
        <w:t>ary</w:t>
      </w:r>
      <w:r w:rsidRPr="00DB5DAF">
        <w:rPr>
          <w:b/>
          <w:bCs/>
          <w:sz w:val="32"/>
          <w:szCs w:val="32"/>
        </w:rPr>
        <w:t xml:space="preserve"> Material</w:t>
      </w:r>
    </w:p>
    <w:p w14:paraId="344A6F78" w14:textId="77777777" w:rsidR="004D0F5E" w:rsidRPr="00DB5DAF" w:rsidRDefault="004D0F5E" w:rsidP="004D0F5E">
      <w:r w:rsidRPr="00DB5DAF">
        <w:t xml:space="preserve">Figure S1: Flow </w:t>
      </w:r>
      <w:proofErr w:type="gramStart"/>
      <w:r w:rsidRPr="00DB5DAF">
        <w:t>chart</w:t>
      </w:r>
      <w:proofErr w:type="gramEnd"/>
    </w:p>
    <w:p w14:paraId="26A32510" w14:textId="77777777" w:rsidR="004D0F5E" w:rsidRPr="00DB5DAF" w:rsidRDefault="004D0F5E" w:rsidP="004D0F5E"/>
    <w:p w14:paraId="5BD1A1D0" w14:textId="77777777" w:rsidR="004D0F5E" w:rsidRPr="00DB5DAF" w:rsidRDefault="004D0F5E" w:rsidP="004D0F5E">
      <w:r w:rsidRPr="00DB5DAF">
        <w:t xml:space="preserve">Figure S2: Inclusions by centre over </w:t>
      </w:r>
      <w:proofErr w:type="gramStart"/>
      <w:r w:rsidRPr="00DB5DAF">
        <w:t>time</w:t>
      </w:r>
      <w:proofErr w:type="gramEnd"/>
    </w:p>
    <w:p w14:paraId="1439A1F3" w14:textId="77777777" w:rsidR="004D0F5E" w:rsidRPr="00DB5DAF" w:rsidRDefault="004D0F5E" w:rsidP="004D0F5E"/>
    <w:p w14:paraId="0206A4A6" w14:textId="77777777" w:rsidR="004D0F5E" w:rsidRPr="00DB5DAF" w:rsidRDefault="004D0F5E" w:rsidP="004D0F5E">
      <w:pPr>
        <w:rPr>
          <w:noProof/>
        </w:rPr>
      </w:pPr>
      <w:r w:rsidRPr="00DB5DAF">
        <w:rPr>
          <w:noProof/>
        </w:rPr>
        <w:t xml:space="preserve">Figure </w:t>
      </w:r>
      <w:r w:rsidRPr="00FD6056">
        <w:rPr>
          <w:noProof/>
          <w:color w:val="FF0000"/>
        </w:rPr>
        <w:t>S3</w:t>
      </w:r>
      <w:r w:rsidRPr="00DB5DAF">
        <w:rPr>
          <w:noProof/>
        </w:rPr>
        <w:t>: Maternal trajectories for delivery strategy</w:t>
      </w:r>
    </w:p>
    <w:p w14:paraId="53E71EB7" w14:textId="77777777" w:rsidR="004D0F5E" w:rsidRPr="00DB5DAF" w:rsidRDefault="004D0F5E" w:rsidP="004D0F5E">
      <w:pPr>
        <w:rPr>
          <w:noProof/>
        </w:rPr>
      </w:pPr>
    </w:p>
    <w:p w14:paraId="649224FA" w14:textId="77777777" w:rsidR="004D0F5E" w:rsidRPr="00DB5DAF" w:rsidRDefault="004D0F5E" w:rsidP="004D0F5E">
      <w:r w:rsidRPr="00DB5DAF">
        <w:t>Table S1: Sensitivity analysis of intubation risk factors including only proven pulmonary co-</w:t>
      </w:r>
      <w:proofErr w:type="gramStart"/>
      <w:r w:rsidRPr="00DB5DAF">
        <w:t>infections</w:t>
      </w:r>
      <w:proofErr w:type="gramEnd"/>
      <w:r w:rsidRPr="00DB5DAF">
        <w:t xml:space="preserve"> </w:t>
      </w:r>
    </w:p>
    <w:p w14:paraId="55A17B23" w14:textId="77777777" w:rsidR="004D0F5E" w:rsidRPr="00DB5DAF" w:rsidRDefault="004D0F5E" w:rsidP="004D0F5E">
      <w:pPr>
        <w:rPr>
          <w:noProof/>
        </w:rPr>
      </w:pPr>
    </w:p>
    <w:p w14:paraId="2EFDD245" w14:textId="77777777" w:rsidR="004D0F5E" w:rsidRPr="00714077" w:rsidRDefault="004D0F5E" w:rsidP="004D0F5E">
      <w:pPr>
        <w:rPr>
          <w:noProof/>
          <w:color w:val="FF0000"/>
        </w:rPr>
      </w:pPr>
      <w:r w:rsidRPr="00714077">
        <w:rPr>
          <w:noProof/>
          <w:color w:val="FF0000"/>
        </w:rPr>
        <w:t>Appendix: STORBE statement</w:t>
      </w:r>
    </w:p>
    <w:p w14:paraId="5A7871C3" w14:textId="77777777" w:rsidR="004D0F5E" w:rsidRPr="00DB5DAF" w:rsidRDefault="004D0F5E" w:rsidP="004D0F5E"/>
    <w:p w14:paraId="59B137BB" w14:textId="77777777" w:rsidR="004D0F5E" w:rsidRPr="00DB5DAF" w:rsidRDefault="004D0F5E" w:rsidP="004D0F5E">
      <w:pPr>
        <w:rPr>
          <w:b/>
          <w:bCs/>
        </w:rPr>
      </w:pPr>
    </w:p>
    <w:p w14:paraId="7EB3DE5E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br w:type="page"/>
      </w:r>
    </w:p>
    <w:p w14:paraId="5566A965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lastRenderedPageBreak/>
        <w:t xml:space="preserve">Figure S1: </w:t>
      </w:r>
      <w:r>
        <w:rPr>
          <w:b/>
          <w:bCs/>
        </w:rPr>
        <w:t>F</w:t>
      </w:r>
      <w:r w:rsidRPr="00DB5DAF">
        <w:rPr>
          <w:b/>
          <w:bCs/>
        </w:rPr>
        <w:t xml:space="preserve">low </w:t>
      </w:r>
      <w:proofErr w:type="gramStart"/>
      <w:r w:rsidRPr="00DB5DAF">
        <w:rPr>
          <w:b/>
          <w:bCs/>
        </w:rPr>
        <w:t>chart</w:t>
      </w:r>
      <w:proofErr w:type="gramEnd"/>
    </w:p>
    <w:p w14:paraId="5E7D5B3C" w14:textId="77777777" w:rsidR="004D0F5E" w:rsidRDefault="004D0F5E" w:rsidP="004D0F5E">
      <w:pPr>
        <w:rPr>
          <w:b/>
          <w:bCs/>
        </w:rPr>
      </w:pPr>
    </w:p>
    <w:p w14:paraId="0A21FAF2" w14:textId="77777777" w:rsidR="004D0F5E" w:rsidRDefault="004D0F5E" w:rsidP="004D0F5E">
      <w:pPr>
        <w:rPr>
          <w:b/>
          <w:bCs/>
        </w:rPr>
      </w:pPr>
      <w:r>
        <w:rPr>
          <w:b/>
          <w:bCs/>
          <w:noProof/>
          <w:lang w:val="fr-FR" w:eastAsia="fr-FR"/>
        </w:rPr>
        <w:drawing>
          <wp:inline distT="0" distB="0" distL="0" distR="0" wp14:anchorId="53FA8DD1" wp14:editId="4E1F6B19">
            <wp:extent cx="6201018" cy="3130550"/>
            <wp:effectExtent l="0" t="0" r="0" b="0"/>
            <wp:docPr id="29950976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878" cy="3131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A4C9D7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br w:type="page"/>
      </w:r>
    </w:p>
    <w:p w14:paraId="50E01239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lastRenderedPageBreak/>
        <w:t xml:space="preserve">Figure S2: Inclusion by centre over </w:t>
      </w:r>
      <w:proofErr w:type="gramStart"/>
      <w:r w:rsidRPr="00DB5DAF">
        <w:rPr>
          <w:b/>
          <w:bCs/>
        </w:rPr>
        <w:t>time</w:t>
      </w:r>
      <w:proofErr w:type="gramEnd"/>
      <w:r w:rsidRPr="00DB5DAF">
        <w:rPr>
          <w:b/>
          <w:bCs/>
        </w:rPr>
        <w:t xml:space="preserve"> </w:t>
      </w:r>
    </w:p>
    <w:p w14:paraId="3F27FBBC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t>Panel A: Inclusions over time</w:t>
      </w:r>
    </w:p>
    <w:p w14:paraId="7BF12BC4" w14:textId="77777777" w:rsidR="004D0F5E" w:rsidRPr="00DB5DAF" w:rsidRDefault="004D0F5E" w:rsidP="004D0F5E">
      <w:pPr>
        <w:rPr>
          <w:b/>
          <w:bCs/>
        </w:rPr>
      </w:pPr>
      <w:r w:rsidRPr="00E85632">
        <w:rPr>
          <w:noProof/>
          <w:lang w:val="fr-FR" w:eastAsia="fr-FR"/>
        </w:rPr>
        <w:drawing>
          <wp:inline distT="0" distB="0" distL="0" distR="0" wp14:anchorId="265C7573" wp14:editId="44128EAD">
            <wp:extent cx="6289803" cy="2743200"/>
            <wp:effectExtent l="0" t="0" r="0" b="0"/>
            <wp:docPr id="893013357" name="Graphique 893013357">
              <a:extLst xmlns:a="http://schemas.openxmlformats.org/drawingml/2006/main">
                <a:ext uri="{FF2B5EF4-FFF2-40B4-BE49-F238E27FC236}">
                  <a16:creationId xmlns:a16="http://schemas.microsoft.com/office/drawing/2014/main" id="{99B5022B-01BC-7BF0-F6F4-AF9738D014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E29018D" w14:textId="77777777" w:rsidR="004D0F5E" w:rsidRPr="00DB5DAF" w:rsidRDefault="004D0F5E" w:rsidP="004D0F5E">
      <w:pPr>
        <w:rPr>
          <w:b/>
          <w:bCs/>
        </w:rPr>
      </w:pPr>
    </w:p>
    <w:p w14:paraId="362D6819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t>Panel B: inclusion by centre</w:t>
      </w:r>
    </w:p>
    <w:p w14:paraId="06FF53E3" w14:textId="77777777" w:rsidR="004D0F5E" w:rsidRPr="00DB5DAF" w:rsidRDefault="004D0F5E" w:rsidP="004D0F5E">
      <w:pPr>
        <w:rPr>
          <w:b/>
          <w:bCs/>
        </w:rPr>
      </w:pPr>
      <w:r w:rsidRPr="00E85632">
        <w:rPr>
          <w:b/>
          <w:bCs/>
          <w:noProof/>
          <w:lang w:val="fr-FR" w:eastAsia="fr-FR"/>
        </w:rPr>
        <w:drawing>
          <wp:inline distT="0" distB="0" distL="0" distR="0" wp14:anchorId="16F84AC8" wp14:editId="4E599C85">
            <wp:extent cx="6100950" cy="3347940"/>
            <wp:effectExtent l="0" t="0" r="0" b="5080"/>
            <wp:docPr id="1461966392" name="Image 1461966392" descr="Une image contenant texte, diagramme, capture d’écran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446574" name="Image 970446574" descr="Une image contenant texte, diagramme, capture d’écran, nombr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543" cy="3351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41E5EA" w14:textId="77777777" w:rsidR="004D0F5E" w:rsidRPr="00DB5DAF" w:rsidRDefault="004D0F5E" w:rsidP="004D0F5E">
      <w:pPr>
        <w:rPr>
          <w:b/>
          <w:bCs/>
        </w:rPr>
      </w:pPr>
    </w:p>
    <w:p w14:paraId="571DE932" w14:textId="77777777" w:rsidR="004D0F5E" w:rsidRPr="00DB5DAF" w:rsidRDefault="004D0F5E" w:rsidP="004D0F5E">
      <w:pPr>
        <w:rPr>
          <w:b/>
          <w:bCs/>
        </w:rPr>
      </w:pPr>
    </w:p>
    <w:p w14:paraId="3187FCEE" w14:textId="77777777" w:rsidR="004D0F5E" w:rsidRPr="00DB5DAF" w:rsidRDefault="004D0F5E" w:rsidP="004D0F5E">
      <w:pPr>
        <w:rPr>
          <w:b/>
          <w:bCs/>
        </w:rPr>
      </w:pPr>
    </w:p>
    <w:p w14:paraId="48FF012A" w14:textId="77777777" w:rsidR="004D0F5E" w:rsidRPr="00DB5DAF" w:rsidRDefault="004D0F5E" w:rsidP="004D0F5E">
      <w:pPr>
        <w:rPr>
          <w:b/>
          <w:bCs/>
        </w:rPr>
      </w:pPr>
    </w:p>
    <w:p w14:paraId="79DC85C4" w14:textId="77777777" w:rsidR="004D0F5E" w:rsidRPr="00DB5DAF" w:rsidRDefault="004D0F5E" w:rsidP="004D0F5E">
      <w:pPr>
        <w:rPr>
          <w:b/>
          <w:bCs/>
        </w:rPr>
      </w:pPr>
    </w:p>
    <w:p w14:paraId="1C04A46B" w14:textId="77777777" w:rsidR="004D0F5E" w:rsidRPr="00DB5DAF" w:rsidRDefault="004D0F5E" w:rsidP="004D0F5E">
      <w:pPr>
        <w:rPr>
          <w:b/>
          <w:bCs/>
        </w:rPr>
        <w:sectPr w:rsidR="004D0F5E" w:rsidRPr="00DB5DAF" w:rsidSect="004D0F5E">
          <w:footerReference w:type="default" r:id="rId7"/>
          <w:pgSz w:w="11906" w:h="16838"/>
          <w:pgMar w:top="1440" w:right="425" w:bottom="1440" w:left="794" w:header="709" w:footer="709" w:gutter="0"/>
          <w:cols w:space="708"/>
          <w:docGrid w:linePitch="360"/>
        </w:sectPr>
      </w:pPr>
    </w:p>
    <w:p w14:paraId="79246C38" w14:textId="77777777" w:rsidR="004D0F5E" w:rsidRPr="00DB5DAF" w:rsidRDefault="004D0F5E" w:rsidP="004D0F5E">
      <w:pPr>
        <w:spacing w:after="0"/>
        <w:rPr>
          <w:b/>
          <w:bCs/>
          <w:noProof/>
        </w:rPr>
      </w:pPr>
      <w:r w:rsidRPr="00DB5DAF">
        <w:rPr>
          <w:b/>
          <w:bCs/>
        </w:rPr>
        <w:lastRenderedPageBreak/>
        <w:t>Figure</w:t>
      </w:r>
      <w:r w:rsidRPr="00DB5DAF">
        <w:rPr>
          <w:b/>
          <w:bCs/>
          <w:noProof/>
        </w:rPr>
        <w:t xml:space="preserve"> </w:t>
      </w:r>
      <w:r w:rsidRPr="00400341">
        <w:rPr>
          <w:b/>
          <w:bCs/>
          <w:noProof/>
          <w:color w:val="FF0000"/>
        </w:rPr>
        <w:t>S3</w:t>
      </w:r>
      <w:r w:rsidRPr="00DB5DAF">
        <w:rPr>
          <w:b/>
          <w:bCs/>
          <w:noProof/>
        </w:rPr>
        <w:t xml:space="preserve">: Maternal trajectories </w:t>
      </w:r>
      <w:r w:rsidRPr="00DB5DAF">
        <w:rPr>
          <w:b/>
          <w:noProof/>
        </w:rPr>
        <w:t>for delivery strategy</w:t>
      </w:r>
    </w:p>
    <w:p w14:paraId="055887E6" w14:textId="77777777" w:rsidR="004D0F5E" w:rsidRPr="00DB5DAF" w:rsidRDefault="004D0F5E" w:rsidP="004D0F5E">
      <w:pPr>
        <w:spacing w:after="0" w:line="240" w:lineRule="auto"/>
        <w:jc w:val="center"/>
        <w:rPr>
          <w:noProof/>
          <w:sz w:val="16"/>
          <w:szCs w:val="16"/>
        </w:rPr>
      </w:pPr>
      <w:r w:rsidRPr="00DB5DAF">
        <w:rPr>
          <w:noProof/>
          <w:sz w:val="16"/>
          <w:szCs w:val="16"/>
        </w:rPr>
        <w:t>Days</w:t>
      </w:r>
    </w:p>
    <w:p w14:paraId="3062373B" w14:textId="77777777" w:rsidR="004D0F5E" w:rsidRPr="00DB5DAF" w:rsidRDefault="004D0F5E" w:rsidP="004D0F5E">
      <w:pPr>
        <w:spacing w:after="0" w:line="240" w:lineRule="auto"/>
        <w:rPr>
          <w:rFonts w:ascii="Arial Black" w:eastAsia="Times New Roman" w:hAnsi="Arial Black" w:cs="Calibri"/>
          <w:b/>
          <w:bCs/>
          <w:color w:val="000000"/>
          <w:sz w:val="16"/>
          <w:szCs w:val="16"/>
          <w:lang w:eastAsia="fr-FR"/>
        </w:rPr>
      </w:pPr>
      <w:r w:rsidRPr="00E85632">
        <w:rPr>
          <w:noProof/>
          <w:lang w:val="fr-FR" w:eastAsia="fr-FR"/>
        </w:rPr>
        <w:drawing>
          <wp:inline distT="0" distB="0" distL="0" distR="0" wp14:anchorId="5ED66731" wp14:editId="6241AA93">
            <wp:extent cx="9747250" cy="1980565"/>
            <wp:effectExtent l="19050" t="19050" r="25400" b="19685"/>
            <wp:docPr id="769178610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7250" cy="1980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EDA082" w14:textId="77777777" w:rsidR="004D0F5E" w:rsidRPr="00DB5DAF" w:rsidRDefault="004D0F5E" w:rsidP="004D0F5E">
      <w:pPr>
        <w:spacing w:after="0" w:line="240" w:lineRule="auto"/>
        <w:rPr>
          <w:rFonts w:ascii="Arial Black" w:eastAsia="Times New Roman" w:hAnsi="Arial Black" w:cs="Calibri"/>
          <w:b/>
          <w:bCs/>
          <w:color w:val="000000"/>
          <w:sz w:val="16"/>
          <w:szCs w:val="16"/>
          <w:lang w:eastAsia="fr-FR"/>
        </w:rPr>
      </w:pPr>
      <w:r w:rsidRPr="00E85632">
        <w:rPr>
          <w:noProof/>
          <w:lang w:val="fr-FR" w:eastAsia="fr-FR"/>
        </w:rPr>
        <w:drawing>
          <wp:inline distT="0" distB="0" distL="0" distR="0" wp14:anchorId="0C39B933" wp14:editId="1D828D4E">
            <wp:extent cx="9740900" cy="2186305"/>
            <wp:effectExtent l="19050" t="19050" r="12700" b="23495"/>
            <wp:docPr id="8460839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1372" cy="218641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337F68" w14:textId="77777777" w:rsidR="004D0F5E" w:rsidRPr="00DB5DAF" w:rsidRDefault="004D0F5E" w:rsidP="004D0F5E">
      <w:pPr>
        <w:spacing w:after="0" w:line="240" w:lineRule="auto"/>
        <w:rPr>
          <w:rFonts w:ascii="Arial Black" w:eastAsia="Times New Roman" w:hAnsi="Arial Black" w:cs="Calibri"/>
          <w:b/>
          <w:bCs/>
          <w:color w:val="000000"/>
          <w:sz w:val="16"/>
          <w:szCs w:val="16"/>
          <w:lang w:eastAsia="fr-FR"/>
        </w:rPr>
      </w:pPr>
      <w:r w:rsidRPr="00E85632">
        <w:rPr>
          <w:noProof/>
          <w:lang w:val="fr-FR" w:eastAsia="fr-FR"/>
        </w:rPr>
        <w:drawing>
          <wp:inline distT="0" distB="0" distL="0" distR="0" wp14:anchorId="3473B085" wp14:editId="5547A738">
            <wp:extent cx="9740900" cy="1050925"/>
            <wp:effectExtent l="19050" t="19050" r="12700" b="15875"/>
            <wp:docPr id="133556086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0900" cy="10509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AB8D01" w14:textId="77777777" w:rsidR="004D0F5E" w:rsidRPr="00DB5DAF" w:rsidRDefault="004D0F5E" w:rsidP="004D0F5E">
      <w:pPr>
        <w:spacing w:after="0" w:line="240" w:lineRule="auto"/>
        <w:rPr>
          <w:sz w:val="18"/>
          <w:szCs w:val="18"/>
        </w:rPr>
      </w:pPr>
      <w:r w:rsidRPr="00DB5DAF">
        <w:rPr>
          <w:sz w:val="18"/>
          <w:szCs w:val="18"/>
        </w:rPr>
        <w:t xml:space="preserve">N= non-invasive ventilation, H= high-flow nasal oxygen, P= prone position, MD= maternal death, SB= stillbirth   </w:t>
      </w:r>
    </w:p>
    <w:p w14:paraId="134D1923" w14:textId="77777777" w:rsidR="004D0F5E" w:rsidRPr="00DB5DAF" w:rsidRDefault="004D0F5E" w:rsidP="004D0F5E">
      <w:r w:rsidRPr="00E85632">
        <w:rPr>
          <w:noProof/>
          <w:lang w:val="fr-FR" w:eastAsia="fr-FR"/>
        </w:rPr>
        <w:drawing>
          <wp:inline distT="0" distB="0" distL="0" distR="0" wp14:anchorId="38E7056E" wp14:editId="11C830FE">
            <wp:extent cx="3031429" cy="412750"/>
            <wp:effectExtent l="19050" t="19050" r="17145" b="25400"/>
            <wp:docPr id="130256154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636" cy="43674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CA08EB" w14:textId="77777777" w:rsidR="004D0F5E" w:rsidRPr="00DB5DAF" w:rsidRDefault="004D0F5E" w:rsidP="004D0F5E">
      <w:pPr>
        <w:sectPr w:rsidR="004D0F5E" w:rsidRPr="00DB5DAF" w:rsidSect="004D0F5E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4C4D17F" w14:textId="77777777" w:rsidR="004D0F5E" w:rsidRPr="00DB5DAF" w:rsidRDefault="004D0F5E" w:rsidP="004D0F5E">
      <w:pPr>
        <w:rPr>
          <w:b/>
          <w:bCs/>
          <w:noProof/>
        </w:rPr>
      </w:pPr>
      <w:r w:rsidRPr="00DB5DAF">
        <w:rPr>
          <w:b/>
          <w:bCs/>
          <w:noProof/>
        </w:rPr>
        <w:lastRenderedPageBreak/>
        <w:t xml:space="preserve">Figure </w:t>
      </w:r>
      <w:r w:rsidRPr="00400341">
        <w:rPr>
          <w:b/>
          <w:bCs/>
          <w:noProof/>
          <w:color w:val="FF0000"/>
        </w:rPr>
        <w:t>S3</w:t>
      </w:r>
      <w:r w:rsidRPr="00DB5DAF">
        <w:rPr>
          <w:b/>
          <w:bCs/>
          <w:noProof/>
        </w:rPr>
        <w:t xml:space="preserve"> continued</w:t>
      </w:r>
    </w:p>
    <w:p w14:paraId="1DA5E2D6" w14:textId="77777777" w:rsidR="004D0F5E" w:rsidRPr="00DB5DAF" w:rsidRDefault="004D0F5E" w:rsidP="004D0F5E">
      <w:pPr>
        <w:rPr>
          <w:b/>
          <w:bCs/>
          <w:noProof/>
        </w:rPr>
      </w:pPr>
    </w:p>
    <w:p w14:paraId="7FFBDC38" w14:textId="77777777" w:rsidR="004D0F5E" w:rsidRPr="00DB5DAF" w:rsidRDefault="004D0F5E" w:rsidP="004D0F5E">
      <w:r w:rsidRPr="00E85632">
        <w:rPr>
          <w:noProof/>
          <w:lang w:val="fr-FR" w:eastAsia="fr-FR"/>
        </w:rPr>
        <w:drawing>
          <wp:inline distT="0" distB="0" distL="0" distR="0" wp14:anchorId="480C468E" wp14:editId="19FB9DF7">
            <wp:extent cx="5255766" cy="7081114"/>
            <wp:effectExtent l="19050" t="19050" r="21590" b="2476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605" cy="71011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3C3E2F" w14:textId="77777777" w:rsidR="004D0F5E" w:rsidRDefault="004D0F5E" w:rsidP="004D0F5E">
      <w:r w:rsidRPr="00E85632">
        <w:rPr>
          <w:noProof/>
          <w:lang w:val="fr-FR" w:eastAsia="fr-FR"/>
        </w:rPr>
        <w:drawing>
          <wp:inline distT="0" distB="0" distL="0" distR="0" wp14:anchorId="64E7C12E" wp14:editId="29EAE13F">
            <wp:extent cx="3031429" cy="412750"/>
            <wp:effectExtent l="19050" t="19050" r="17145" b="25400"/>
            <wp:docPr id="739321523" name="Image 739321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636" cy="43674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2A9C5E" w14:textId="77777777" w:rsidR="004D0F5E" w:rsidRDefault="004D0F5E" w:rsidP="004D0F5E">
      <w:r>
        <w:t>CORRECTION</w:t>
      </w:r>
    </w:p>
    <w:p w14:paraId="33BD8F67" w14:textId="77777777" w:rsidR="004D0F5E" w:rsidRPr="00DB5DAF" w:rsidRDefault="004D0F5E" w:rsidP="004D0F5E">
      <w:r>
        <w:t>Not early delivered =&gt; Not delivered early</w:t>
      </w:r>
    </w:p>
    <w:p w14:paraId="0A332050" w14:textId="77777777" w:rsidR="004D0F5E" w:rsidRPr="00DB5DAF" w:rsidRDefault="004D0F5E" w:rsidP="004D0F5E">
      <w:pPr>
        <w:rPr>
          <w:b/>
          <w:bCs/>
        </w:rPr>
      </w:pPr>
    </w:p>
    <w:p w14:paraId="666B51E3" w14:textId="77777777" w:rsidR="004D0F5E" w:rsidRPr="00DB5DAF" w:rsidRDefault="004D0F5E" w:rsidP="004D0F5E">
      <w:pPr>
        <w:rPr>
          <w:b/>
          <w:bCs/>
        </w:rPr>
      </w:pPr>
    </w:p>
    <w:p w14:paraId="3E314D7A" w14:textId="77777777" w:rsidR="004D0F5E" w:rsidRPr="00DB5DAF" w:rsidRDefault="004D0F5E" w:rsidP="004D0F5E">
      <w:pPr>
        <w:rPr>
          <w:b/>
          <w:bCs/>
        </w:rPr>
      </w:pPr>
      <w:r w:rsidRPr="00DB5DAF">
        <w:rPr>
          <w:b/>
          <w:bCs/>
        </w:rPr>
        <w:t>Table S1: Sensitivity analysis of intubation risk factors including only proven pulmonary co-</w:t>
      </w:r>
      <w:proofErr w:type="gramStart"/>
      <w:r w:rsidRPr="00DB5DAF">
        <w:rPr>
          <w:b/>
          <w:bCs/>
        </w:rPr>
        <w:t>infections</w:t>
      </w:r>
      <w:proofErr w:type="gramEnd"/>
      <w:r w:rsidRPr="00DB5DAF">
        <w:rPr>
          <w:b/>
          <w:bCs/>
        </w:rPr>
        <w:t xml:space="preserve"> </w:t>
      </w:r>
    </w:p>
    <w:p w14:paraId="04761D43" w14:textId="77777777" w:rsidR="004D0F5E" w:rsidRPr="00DB5DAF" w:rsidRDefault="004D0F5E" w:rsidP="004D0F5E">
      <w:pPr>
        <w:rPr>
          <w:b/>
          <w:bCs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3"/>
        <w:gridCol w:w="3402"/>
      </w:tblGrid>
      <w:tr w:rsidR="004D0F5E" w:rsidRPr="00DB5DAF" w14:paraId="5CD79114" w14:textId="77777777" w:rsidTr="0062519E">
        <w:trPr>
          <w:trHeight w:val="349"/>
        </w:trPr>
        <w:tc>
          <w:tcPr>
            <w:tcW w:w="46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D41F2" w14:textId="77777777" w:rsidR="004D0F5E" w:rsidRPr="00DB5DAF" w:rsidRDefault="004D0F5E" w:rsidP="0062519E">
            <w:pPr>
              <w:spacing w:after="0" w:line="240" w:lineRule="auto"/>
              <w:rPr>
                <w:b/>
                <w:bCs/>
              </w:rPr>
            </w:pPr>
            <w:r w:rsidRPr="00DB5DAF">
              <w:rPr>
                <w:b/>
                <w:bCs/>
              </w:rPr>
              <w:t> </w:t>
            </w:r>
          </w:p>
        </w:tc>
        <w:tc>
          <w:tcPr>
            <w:tcW w:w="34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7BA01" w14:textId="77777777" w:rsidR="004D0F5E" w:rsidRPr="00DB5DAF" w:rsidRDefault="004D0F5E" w:rsidP="0062519E">
            <w:pPr>
              <w:spacing w:after="0" w:line="240" w:lineRule="auto"/>
              <w:rPr>
                <w:b/>
                <w:bCs/>
              </w:rPr>
            </w:pPr>
            <w:r w:rsidRPr="00DB5DAF">
              <w:rPr>
                <w:b/>
                <w:bCs/>
              </w:rPr>
              <w:t>Adjusted OR (95% CI), p</w:t>
            </w:r>
          </w:p>
        </w:tc>
      </w:tr>
      <w:tr w:rsidR="004D0F5E" w:rsidRPr="00DB5DAF" w14:paraId="4FFF0393" w14:textId="77777777" w:rsidTr="0062519E">
        <w:trPr>
          <w:trHeight w:val="477"/>
        </w:trPr>
        <w:tc>
          <w:tcPr>
            <w:tcW w:w="46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58880" w14:textId="77777777" w:rsidR="004D0F5E" w:rsidRPr="00DB5DAF" w:rsidRDefault="004D0F5E" w:rsidP="0062519E">
            <w:pPr>
              <w:spacing w:after="0" w:line="240" w:lineRule="auto"/>
            </w:pPr>
            <w:r w:rsidRPr="00DB5DAF">
              <w:t>Proven pulmonary co-infection</w:t>
            </w:r>
          </w:p>
        </w:tc>
        <w:tc>
          <w:tcPr>
            <w:tcW w:w="34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28759" w14:textId="77777777" w:rsidR="004D0F5E" w:rsidRPr="00DB5DAF" w:rsidRDefault="004D0F5E" w:rsidP="0062519E">
            <w:pPr>
              <w:spacing w:after="0" w:line="240" w:lineRule="auto"/>
            </w:pPr>
            <w:r w:rsidRPr="00DB5DAF">
              <w:t>5.39 (1.26-22.88), 0.022</w:t>
            </w:r>
          </w:p>
        </w:tc>
      </w:tr>
      <w:tr w:rsidR="004D0F5E" w:rsidRPr="00DB5DAF" w14:paraId="227E3638" w14:textId="77777777" w:rsidTr="0062519E">
        <w:trPr>
          <w:trHeight w:val="1169"/>
        </w:trPr>
        <w:tc>
          <w:tcPr>
            <w:tcW w:w="46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8F89F" w14:textId="77777777" w:rsidR="004D0F5E" w:rsidRPr="00DB5DAF" w:rsidRDefault="004D0F5E" w:rsidP="0062519E">
            <w:pPr>
              <w:spacing w:after="0" w:line="240" w:lineRule="auto"/>
            </w:pPr>
            <w:r w:rsidRPr="00DB5DAF">
              <w:t>Ventilatory support:</w:t>
            </w:r>
          </w:p>
          <w:p w14:paraId="75A6938C" w14:textId="77777777" w:rsidR="004D0F5E" w:rsidRPr="00DB5DAF" w:rsidRDefault="004D0F5E" w:rsidP="0062519E">
            <w:pPr>
              <w:spacing w:after="0" w:line="240" w:lineRule="auto"/>
              <w:ind w:left="168"/>
            </w:pPr>
            <w:r w:rsidRPr="00DB5DAF">
              <w:t>Standard O</w:t>
            </w:r>
            <w:r w:rsidRPr="00E85632">
              <w:rPr>
                <w:vertAlign w:val="subscript"/>
              </w:rPr>
              <w:t>2</w:t>
            </w:r>
            <w:r w:rsidRPr="00DB5DAF">
              <w:t xml:space="preserve"> </w:t>
            </w:r>
          </w:p>
          <w:p w14:paraId="12774D03" w14:textId="77777777" w:rsidR="004D0F5E" w:rsidRPr="00DB5DAF" w:rsidRDefault="004D0F5E" w:rsidP="0062519E">
            <w:pPr>
              <w:spacing w:after="0" w:line="240" w:lineRule="auto"/>
              <w:ind w:left="168"/>
            </w:pPr>
            <w:r w:rsidRPr="00DB5DAF">
              <w:t>HFNO</w:t>
            </w:r>
          </w:p>
          <w:p w14:paraId="05D215FB" w14:textId="77777777" w:rsidR="004D0F5E" w:rsidRPr="00DB5DAF" w:rsidRDefault="004D0F5E" w:rsidP="0062519E">
            <w:pPr>
              <w:spacing w:after="0" w:line="240" w:lineRule="auto"/>
              <w:ind w:left="168"/>
            </w:pPr>
            <w:r w:rsidRPr="00DB5DAF">
              <w:t xml:space="preserve">NIV </w:t>
            </w:r>
          </w:p>
        </w:tc>
        <w:tc>
          <w:tcPr>
            <w:tcW w:w="34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1DFE6" w14:textId="77777777" w:rsidR="004D0F5E" w:rsidRPr="00DB5DAF" w:rsidRDefault="004D0F5E" w:rsidP="0062519E">
            <w:pPr>
              <w:spacing w:after="0" w:line="240" w:lineRule="auto"/>
            </w:pPr>
          </w:p>
          <w:p w14:paraId="481770B7" w14:textId="77777777" w:rsidR="004D0F5E" w:rsidRPr="00DB5DAF" w:rsidRDefault="004D0F5E" w:rsidP="0062519E">
            <w:pPr>
              <w:spacing w:after="0" w:line="240" w:lineRule="auto"/>
            </w:pPr>
            <w:r w:rsidRPr="00DB5DAF">
              <w:t>1</w:t>
            </w:r>
          </w:p>
          <w:p w14:paraId="464C077A" w14:textId="77777777" w:rsidR="004D0F5E" w:rsidRPr="00DB5DAF" w:rsidRDefault="004D0F5E" w:rsidP="0062519E">
            <w:pPr>
              <w:spacing w:after="0" w:line="240" w:lineRule="auto"/>
            </w:pPr>
            <w:r w:rsidRPr="00DB5DAF">
              <w:t>0.14 (0.04-0.55), 0.005</w:t>
            </w:r>
          </w:p>
          <w:p w14:paraId="6DC7BBD8" w14:textId="77777777" w:rsidR="004D0F5E" w:rsidRPr="00DB5DAF" w:rsidRDefault="004D0F5E" w:rsidP="0062519E">
            <w:pPr>
              <w:spacing w:after="0" w:line="240" w:lineRule="auto"/>
            </w:pPr>
            <w:r w:rsidRPr="00DB5DAF">
              <w:t>0.24 (0.06-0.98), 0.047</w:t>
            </w:r>
          </w:p>
        </w:tc>
      </w:tr>
      <w:tr w:rsidR="004D0F5E" w:rsidRPr="00DB5DAF" w14:paraId="1855E447" w14:textId="77777777" w:rsidTr="0062519E">
        <w:trPr>
          <w:trHeight w:val="529"/>
        </w:trPr>
        <w:tc>
          <w:tcPr>
            <w:tcW w:w="46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F2D9C9" w14:textId="77777777" w:rsidR="004D0F5E" w:rsidRPr="00DB5DAF" w:rsidRDefault="004D0F5E" w:rsidP="0062519E">
            <w:pPr>
              <w:spacing w:after="0" w:line="240" w:lineRule="auto"/>
            </w:pPr>
            <w:r w:rsidRPr="00DB5DAF">
              <w:t>PaO</w:t>
            </w:r>
            <w:r w:rsidRPr="00E85632">
              <w:rPr>
                <w:vertAlign w:val="subscript"/>
              </w:rPr>
              <w:t>2</w:t>
            </w:r>
            <w:r w:rsidRPr="00DB5DAF">
              <w:t>:FiO</w:t>
            </w:r>
            <w:r w:rsidRPr="00E85632">
              <w:rPr>
                <w:vertAlign w:val="subscript"/>
              </w:rPr>
              <w:t>2</w:t>
            </w:r>
            <w:r w:rsidRPr="00DB5DAF">
              <w:t xml:space="preserve"> ratio &lt;100 mmHg</w:t>
            </w:r>
          </w:p>
        </w:tc>
        <w:tc>
          <w:tcPr>
            <w:tcW w:w="340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9CCE3" w14:textId="77777777" w:rsidR="004D0F5E" w:rsidRPr="00DB5DAF" w:rsidRDefault="004D0F5E" w:rsidP="0062519E">
            <w:pPr>
              <w:spacing w:after="0" w:line="240" w:lineRule="auto"/>
            </w:pPr>
            <w:r w:rsidRPr="00DB5DAF">
              <w:t>10.24 (1.06-98.96), 0.06</w:t>
            </w:r>
          </w:p>
        </w:tc>
      </w:tr>
    </w:tbl>
    <w:p w14:paraId="32233A08" w14:textId="77777777" w:rsidR="004D0F5E" w:rsidRPr="00DB5DAF" w:rsidRDefault="004D0F5E" w:rsidP="004D0F5E">
      <w:pPr>
        <w:rPr>
          <w:b/>
          <w:bCs/>
        </w:rPr>
      </w:pPr>
    </w:p>
    <w:p w14:paraId="0C760E44" w14:textId="77777777" w:rsidR="004D0F5E" w:rsidRDefault="004D0F5E" w:rsidP="004D0F5E">
      <w:pPr>
        <w:rPr>
          <w:b/>
          <w:bCs/>
        </w:rPr>
      </w:pPr>
      <w:r>
        <w:rPr>
          <w:b/>
          <w:bCs/>
        </w:rPr>
        <w:br w:type="page"/>
      </w:r>
    </w:p>
    <w:p w14:paraId="280DF383" w14:textId="77777777" w:rsidR="004D0F5E" w:rsidRPr="00DB5DAF" w:rsidRDefault="004D0F5E" w:rsidP="004D0F5E">
      <w:pPr>
        <w:rPr>
          <w:b/>
          <w:bCs/>
        </w:rPr>
      </w:pPr>
      <w:r>
        <w:rPr>
          <w:b/>
          <w:bCs/>
        </w:rPr>
        <w:lastRenderedPageBreak/>
        <w:t>Appendix</w:t>
      </w:r>
    </w:p>
    <w:tbl>
      <w:tblPr>
        <w:tblW w:w="103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06"/>
        <w:gridCol w:w="821"/>
        <w:gridCol w:w="5286"/>
        <w:gridCol w:w="1701"/>
      </w:tblGrid>
      <w:tr w:rsidR="004D0F5E" w:rsidRPr="000142B2" w14:paraId="43BD16EB" w14:textId="77777777" w:rsidTr="0062519E">
        <w:tc>
          <w:tcPr>
            <w:tcW w:w="0" w:type="auto"/>
          </w:tcPr>
          <w:p w14:paraId="3A43B3E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25920B9" w14:textId="77777777" w:rsidR="004D0F5E" w:rsidRPr="000142B2" w:rsidRDefault="004D0F5E" w:rsidP="0062519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286" w:type="dxa"/>
            <w:vAlign w:val="bottom"/>
          </w:tcPr>
          <w:p w14:paraId="40492C74" w14:textId="77777777" w:rsidR="004D0F5E" w:rsidRPr="000142B2" w:rsidRDefault="004D0F5E" w:rsidP="0062519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701" w:type="dxa"/>
          </w:tcPr>
          <w:p w14:paraId="523B3069" w14:textId="77777777" w:rsidR="004D0F5E" w:rsidRPr="00B16C52" w:rsidRDefault="004D0F5E" w:rsidP="0062519E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 w:val="0"/>
                <w:sz w:val="20"/>
              </w:rPr>
            </w:pPr>
            <w:r w:rsidRPr="00B16C52">
              <w:rPr>
                <w:b w:val="0"/>
                <w:sz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D0F5E" w:rsidRPr="000142B2" w14:paraId="5B4EA03B" w14:textId="77777777" w:rsidTr="0062519E">
        <w:tc>
          <w:tcPr>
            <w:tcW w:w="0" w:type="auto"/>
            <w:vMerge w:val="restart"/>
          </w:tcPr>
          <w:p w14:paraId="482508F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FD6C706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286" w:type="dxa"/>
          </w:tcPr>
          <w:p w14:paraId="7D9E0758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01" w:type="dxa"/>
          </w:tcPr>
          <w:p w14:paraId="328CB6D4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1</w:t>
            </w:r>
          </w:p>
        </w:tc>
      </w:tr>
      <w:tr w:rsidR="004D0F5E" w:rsidRPr="000142B2" w14:paraId="157A3362" w14:textId="77777777" w:rsidTr="0062519E">
        <w:tc>
          <w:tcPr>
            <w:tcW w:w="0" w:type="auto"/>
            <w:vMerge/>
          </w:tcPr>
          <w:p w14:paraId="7265E0A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967819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22E3567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01" w:type="dxa"/>
          </w:tcPr>
          <w:p w14:paraId="067A1B69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5</w:t>
            </w:r>
          </w:p>
        </w:tc>
      </w:tr>
      <w:tr w:rsidR="004D0F5E" w:rsidRPr="000142B2" w14:paraId="64D2AE4A" w14:textId="77777777" w:rsidTr="0062519E">
        <w:tc>
          <w:tcPr>
            <w:tcW w:w="8613" w:type="dxa"/>
            <w:gridSpan w:val="3"/>
          </w:tcPr>
          <w:p w14:paraId="0C11FED6" w14:textId="77777777" w:rsidR="004D0F5E" w:rsidRPr="000142B2" w:rsidRDefault="004D0F5E" w:rsidP="0062519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701" w:type="dxa"/>
          </w:tcPr>
          <w:p w14:paraId="296A0F1E" w14:textId="77777777" w:rsidR="004D0F5E" w:rsidRPr="00B16C52" w:rsidRDefault="004D0F5E" w:rsidP="0062519E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b w:val="0"/>
                <w:sz w:val="20"/>
              </w:rPr>
            </w:pPr>
          </w:p>
        </w:tc>
      </w:tr>
      <w:tr w:rsidR="004D0F5E" w:rsidRPr="000142B2" w14:paraId="5653E4DB" w14:textId="77777777" w:rsidTr="0062519E">
        <w:tc>
          <w:tcPr>
            <w:tcW w:w="0" w:type="auto"/>
          </w:tcPr>
          <w:p w14:paraId="0175362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8AB7E3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286" w:type="dxa"/>
          </w:tcPr>
          <w:p w14:paraId="3616BE9B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01" w:type="dxa"/>
          </w:tcPr>
          <w:p w14:paraId="219B1A7D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6</w:t>
            </w:r>
          </w:p>
        </w:tc>
      </w:tr>
      <w:tr w:rsidR="004D0F5E" w:rsidRPr="000142B2" w14:paraId="392C88FB" w14:textId="77777777" w:rsidTr="0062519E">
        <w:tc>
          <w:tcPr>
            <w:tcW w:w="0" w:type="auto"/>
          </w:tcPr>
          <w:p w14:paraId="6B7F8F48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7A8A250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286" w:type="dxa"/>
          </w:tcPr>
          <w:p w14:paraId="3B6792E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01" w:type="dxa"/>
          </w:tcPr>
          <w:p w14:paraId="0F7C9353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6</w:t>
            </w:r>
          </w:p>
        </w:tc>
      </w:tr>
      <w:tr w:rsidR="004D0F5E" w:rsidRPr="000142B2" w14:paraId="467DD45C" w14:textId="77777777" w:rsidTr="0062519E">
        <w:tc>
          <w:tcPr>
            <w:tcW w:w="8613" w:type="dxa"/>
            <w:gridSpan w:val="3"/>
          </w:tcPr>
          <w:p w14:paraId="7C8FD700" w14:textId="77777777" w:rsidR="004D0F5E" w:rsidRPr="000142B2" w:rsidRDefault="004D0F5E" w:rsidP="0062519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701" w:type="dxa"/>
          </w:tcPr>
          <w:p w14:paraId="353828B1" w14:textId="77777777" w:rsidR="004D0F5E" w:rsidRPr="00B16C52" w:rsidRDefault="004D0F5E" w:rsidP="0062519E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b w:val="0"/>
                <w:sz w:val="20"/>
              </w:rPr>
            </w:pPr>
          </w:p>
        </w:tc>
      </w:tr>
      <w:tr w:rsidR="004D0F5E" w:rsidRPr="000142B2" w14:paraId="59694F08" w14:textId="77777777" w:rsidTr="0062519E">
        <w:tc>
          <w:tcPr>
            <w:tcW w:w="0" w:type="auto"/>
          </w:tcPr>
          <w:p w14:paraId="6448A0E4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151320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286" w:type="dxa"/>
          </w:tcPr>
          <w:p w14:paraId="32F82EC6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701" w:type="dxa"/>
          </w:tcPr>
          <w:p w14:paraId="762736AC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7</w:t>
            </w:r>
          </w:p>
        </w:tc>
      </w:tr>
      <w:tr w:rsidR="004D0F5E" w:rsidRPr="000142B2" w14:paraId="7B4F92B7" w14:textId="77777777" w:rsidTr="0062519E">
        <w:tc>
          <w:tcPr>
            <w:tcW w:w="0" w:type="auto"/>
          </w:tcPr>
          <w:p w14:paraId="3809CB23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AC2C066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286" w:type="dxa"/>
          </w:tcPr>
          <w:p w14:paraId="4C5BFC38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01" w:type="dxa"/>
          </w:tcPr>
          <w:p w14:paraId="7FE7D126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7</w:t>
            </w:r>
          </w:p>
        </w:tc>
      </w:tr>
      <w:bookmarkEnd w:id="23"/>
      <w:bookmarkEnd w:id="24"/>
      <w:tr w:rsidR="004D0F5E" w:rsidRPr="000142B2" w14:paraId="3CA3AC97" w14:textId="77777777" w:rsidTr="0062519E">
        <w:tc>
          <w:tcPr>
            <w:tcW w:w="0" w:type="auto"/>
            <w:vMerge w:val="restart"/>
          </w:tcPr>
          <w:p w14:paraId="36BC76A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721E95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286" w:type="dxa"/>
          </w:tcPr>
          <w:p w14:paraId="6B00CF2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01" w:type="dxa"/>
          </w:tcPr>
          <w:p w14:paraId="1917AF10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7</w:t>
            </w:r>
          </w:p>
        </w:tc>
      </w:tr>
      <w:tr w:rsidR="004D0F5E" w:rsidRPr="000142B2" w14:paraId="279722E7" w14:textId="77777777" w:rsidTr="0062519E">
        <w:tc>
          <w:tcPr>
            <w:tcW w:w="0" w:type="auto"/>
            <w:vMerge/>
          </w:tcPr>
          <w:p w14:paraId="6E20E40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ED91C8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6A28A9E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01" w:type="dxa"/>
          </w:tcPr>
          <w:p w14:paraId="350BFA89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NA</w:t>
            </w:r>
          </w:p>
        </w:tc>
      </w:tr>
      <w:tr w:rsidR="004D0F5E" w:rsidRPr="000142B2" w14:paraId="09BDD813" w14:textId="77777777" w:rsidTr="0062519E">
        <w:tc>
          <w:tcPr>
            <w:tcW w:w="0" w:type="auto"/>
          </w:tcPr>
          <w:p w14:paraId="6C22B62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AB400B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286" w:type="dxa"/>
          </w:tcPr>
          <w:p w14:paraId="368D409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01" w:type="dxa"/>
          </w:tcPr>
          <w:p w14:paraId="63F35983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8</w:t>
            </w:r>
          </w:p>
        </w:tc>
      </w:tr>
      <w:tr w:rsidR="004D0F5E" w:rsidRPr="000142B2" w14:paraId="38A95B4C" w14:textId="77777777" w:rsidTr="0062519E">
        <w:trPr>
          <w:trHeight w:val="294"/>
        </w:trPr>
        <w:tc>
          <w:tcPr>
            <w:tcW w:w="0" w:type="auto"/>
          </w:tcPr>
          <w:p w14:paraId="5317107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6DE9A1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286" w:type="dxa"/>
          </w:tcPr>
          <w:p w14:paraId="14CA326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01" w:type="dxa"/>
          </w:tcPr>
          <w:p w14:paraId="2BFD8A24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i/>
                <w:sz w:val="20"/>
              </w:rPr>
            </w:pPr>
            <w:r w:rsidRPr="00B16C52">
              <w:rPr>
                <w:i/>
                <w:sz w:val="20"/>
              </w:rPr>
              <w:t>7</w:t>
            </w:r>
          </w:p>
        </w:tc>
      </w:tr>
      <w:tr w:rsidR="004D0F5E" w:rsidRPr="000142B2" w14:paraId="0A1E8874" w14:textId="77777777" w:rsidTr="0062519E">
        <w:tc>
          <w:tcPr>
            <w:tcW w:w="0" w:type="auto"/>
          </w:tcPr>
          <w:p w14:paraId="542052B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7131E9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286" w:type="dxa"/>
          </w:tcPr>
          <w:p w14:paraId="338938FC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01" w:type="dxa"/>
          </w:tcPr>
          <w:p w14:paraId="325BE2F4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color w:val="000000"/>
                <w:sz w:val="20"/>
              </w:rPr>
            </w:pPr>
            <w:r w:rsidRPr="00B16C52">
              <w:rPr>
                <w:color w:val="000000"/>
                <w:sz w:val="20"/>
              </w:rPr>
              <w:t>9</w:t>
            </w:r>
          </w:p>
        </w:tc>
      </w:tr>
      <w:tr w:rsidR="004D0F5E" w:rsidRPr="000142B2" w14:paraId="68ACC8EA" w14:textId="77777777" w:rsidTr="0062519E">
        <w:tc>
          <w:tcPr>
            <w:tcW w:w="0" w:type="auto"/>
          </w:tcPr>
          <w:p w14:paraId="50658D80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2F24CA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286" w:type="dxa"/>
          </w:tcPr>
          <w:p w14:paraId="047384C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701" w:type="dxa"/>
          </w:tcPr>
          <w:p w14:paraId="5EB88AAC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NA</w:t>
            </w:r>
          </w:p>
        </w:tc>
      </w:tr>
      <w:tr w:rsidR="004D0F5E" w:rsidRPr="000142B2" w14:paraId="2E91CF9D" w14:textId="77777777" w:rsidTr="0062519E">
        <w:tc>
          <w:tcPr>
            <w:tcW w:w="0" w:type="auto"/>
          </w:tcPr>
          <w:p w14:paraId="47A4B072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411CD6C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286" w:type="dxa"/>
          </w:tcPr>
          <w:p w14:paraId="0A02711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</w:tcPr>
          <w:p w14:paraId="1AB861EF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8</w:t>
            </w:r>
          </w:p>
        </w:tc>
      </w:tr>
      <w:tr w:rsidR="004D0F5E" w:rsidRPr="000142B2" w14:paraId="77E2776A" w14:textId="77777777" w:rsidTr="0062519E">
        <w:tc>
          <w:tcPr>
            <w:tcW w:w="0" w:type="auto"/>
            <w:vMerge w:val="restart"/>
          </w:tcPr>
          <w:p w14:paraId="2AD67FF2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1F72C74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286" w:type="dxa"/>
          </w:tcPr>
          <w:p w14:paraId="027100D6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1" w:type="dxa"/>
          </w:tcPr>
          <w:p w14:paraId="4439C90B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8</w:t>
            </w:r>
          </w:p>
        </w:tc>
      </w:tr>
      <w:tr w:rsidR="004D0F5E" w:rsidRPr="000142B2" w14:paraId="51191282" w14:textId="77777777" w:rsidTr="0062519E">
        <w:tc>
          <w:tcPr>
            <w:tcW w:w="0" w:type="auto"/>
            <w:vMerge/>
          </w:tcPr>
          <w:p w14:paraId="460C208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A49DBF3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5E87D67D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01" w:type="dxa"/>
          </w:tcPr>
          <w:p w14:paraId="1C3C51C1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8</w:t>
            </w:r>
          </w:p>
        </w:tc>
      </w:tr>
      <w:tr w:rsidR="004D0F5E" w:rsidRPr="000142B2" w14:paraId="13FC268F" w14:textId="77777777" w:rsidTr="0062519E">
        <w:tc>
          <w:tcPr>
            <w:tcW w:w="0" w:type="auto"/>
            <w:vMerge/>
          </w:tcPr>
          <w:p w14:paraId="49E7E44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02E97CB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7682329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701" w:type="dxa"/>
          </w:tcPr>
          <w:p w14:paraId="7BDACD1F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9</w:t>
            </w:r>
          </w:p>
        </w:tc>
      </w:tr>
      <w:tr w:rsidR="004D0F5E" w:rsidRPr="000142B2" w14:paraId="01CA9E71" w14:textId="77777777" w:rsidTr="0062519E">
        <w:tc>
          <w:tcPr>
            <w:tcW w:w="0" w:type="auto"/>
            <w:vMerge/>
          </w:tcPr>
          <w:p w14:paraId="4B5FFF02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CC6DF5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34740BB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01" w:type="dxa"/>
          </w:tcPr>
          <w:p w14:paraId="62F23AE7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NA</w:t>
            </w:r>
          </w:p>
        </w:tc>
      </w:tr>
      <w:tr w:rsidR="004D0F5E" w:rsidRPr="000142B2" w14:paraId="73951437" w14:textId="77777777" w:rsidTr="0062519E">
        <w:tc>
          <w:tcPr>
            <w:tcW w:w="0" w:type="auto"/>
            <w:vMerge/>
          </w:tcPr>
          <w:p w14:paraId="552D0574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B371A0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4BEE0B5B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701" w:type="dxa"/>
          </w:tcPr>
          <w:p w14:paraId="06367E39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11</w:t>
            </w:r>
          </w:p>
        </w:tc>
      </w:tr>
      <w:tr w:rsidR="004D0F5E" w:rsidRPr="000142B2" w14:paraId="6BE313E8" w14:textId="77777777" w:rsidTr="0062519E">
        <w:trPr>
          <w:trHeight w:val="280"/>
        </w:trPr>
        <w:tc>
          <w:tcPr>
            <w:tcW w:w="8613" w:type="dxa"/>
            <w:gridSpan w:val="3"/>
          </w:tcPr>
          <w:p w14:paraId="39357512" w14:textId="77777777" w:rsidR="004D0F5E" w:rsidRPr="000142B2" w:rsidRDefault="004D0F5E" w:rsidP="0062519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701" w:type="dxa"/>
          </w:tcPr>
          <w:p w14:paraId="52D90D61" w14:textId="77777777" w:rsidR="004D0F5E" w:rsidRPr="00B16C52" w:rsidRDefault="004D0F5E" w:rsidP="0062519E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b w:val="0"/>
                <w:sz w:val="20"/>
              </w:rPr>
            </w:pPr>
          </w:p>
        </w:tc>
      </w:tr>
      <w:tr w:rsidR="004D0F5E" w:rsidRPr="000142B2" w14:paraId="624EB311" w14:textId="77777777" w:rsidTr="0062519E">
        <w:tc>
          <w:tcPr>
            <w:tcW w:w="0" w:type="auto"/>
            <w:vMerge w:val="restart"/>
          </w:tcPr>
          <w:p w14:paraId="017FAB0A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9D14692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286" w:type="dxa"/>
          </w:tcPr>
          <w:p w14:paraId="0C8D21C4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01" w:type="dxa"/>
          </w:tcPr>
          <w:p w14:paraId="1D550933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Figure S1</w:t>
            </w:r>
          </w:p>
        </w:tc>
      </w:tr>
      <w:tr w:rsidR="004D0F5E" w:rsidRPr="000142B2" w14:paraId="208F5A34" w14:textId="77777777" w:rsidTr="0062519E">
        <w:tc>
          <w:tcPr>
            <w:tcW w:w="0" w:type="auto"/>
            <w:vMerge/>
          </w:tcPr>
          <w:p w14:paraId="00388AF4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4376080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2B7DC846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701" w:type="dxa"/>
          </w:tcPr>
          <w:p w14:paraId="1378E900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Figure S1</w:t>
            </w:r>
          </w:p>
        </w:tc>
      </w:tr>
      <w:tr w:rsidR="004D0F5E" w:rsidRPr="000142B2" w14:paraId="652678CC" w14:textId="77777777" w:rsidTr="0062519E">
        <w:tc>
          <w:tcPr>
            <w:tcW w:w="0" w:type="auto"/>
            <w:vMerge/>
          </w:tcPr>
          <w:p w14:paraId="36842F0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80C9A2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66827AA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701" w:type="dxa"/>
          </w:tcPr>
          <w:p w14:paraId="36A7F9CA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Figure S1</w:t>
            </w:r>
          </w:p>
        </w:tc>
      </w:tr>
      <w:tr w:rsidR="004D0F5E" w:rsidRPr="000142B2" w14:paraId="0C776205" w14:textId="77777777" w:rsidTr="0062519E">
        <w:tc>
          <w:tcPr>
            <w:tcW w:w="0" w:type="auto"/>
            <w:vMerge w:val="restart"/>
          </w:tcPr>
          <w:p w14:paraId="0FF50FB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7689EA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286" w:type="dxa"/>
          </w:tcPr>
          <w:p w14:paraId="139AFE8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01" w:type="dxa"/>
          </w:tcPr>
          <w:p w14:paraId="3C22572E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Table 1 and page 9</w:t>
            </w:r>
          </w:p>
        </w:tc>
      </w:tr>
      <w:tr w:rsidR="004D0F5E" w:rsidRPr="000142B2" w14:paraId="2D99D0D7" w14:textId="77777777" w:rsidTr="0062519E">
        <w:tc>
          <w:tcPr>
            <w:tcW w:w="0" w:type="auto"/>
            <w:vMerge/>
          </w:tcPr>
          <w:p w14:paraId="5AF81948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AEEB33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325E8A45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01" w:type="dxa"/>
          </w:tcPr>
          <w:p w14:paraId="6FEB3694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Table 1</w:t>
            </w:r>
          </w:p>
        </w:tc>
      </w:tr>
      <w:tr w:rsidR="004D0F5E" w:rsidRPr="000142B2" w14:paraId="04C822B5" w14:textId="77777777" w:rsidTr="0062519E">
        <w:tc>
          <w:tcPr>
            <w:tcW w:w="0" w:type="auto"/>
            <w:vMerge/>
          </w:tcPr>
          <w:p w14:paraId="00ED925D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514AD7D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</w:tcPr>
          <w:p w14:paraId="7550549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701" w:type="dxa"/>
          </w:tcPr>
          <w:p w14:paraId="25CB56A8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NA</w:t>
            </w:r>
          </w:p>
        </w:tc>
      </w:tr>
      <w:tr w:rsidR="004D0F5E" w:rsidRPr="000142B2" w14:paraId="55C24E1E" w14:textId="77777777" w:rsidTr="0062519E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CE82BA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FA4D2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286" w:type="dxa"/>
            <w:tcBorders>
              <w:bottom w:val="single" w:sz="4" w:space="0" w:color="auto"/>
            </w:tcBorders>
          </w:tcPr>
          <w:p w14:paraId="3BC2EF7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6AA17F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Figure 3</w:t>
            </w:r>
          </w:p>
        </w:tc>
      </w:tr>
      <w:tr w:rsidR="004D0F5E" w:rsidRPr="000142B2" w14:paraId="661B8C72" w14:textId="77777777" w:rsidTr="0062519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3BAB98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329FC3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</w:tcPr>
          <w:p w14:paraId="7727E8DC" w14:textId="77777777" w:rsidR="004D0F5E" w:rsidRPr="006149D3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1D24D9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 xml:space="preserve">Table </w:t>
            </w:r>
            <w:r>
              <w:rPr>
                <w:sz w:val="20"/>
              </w:rPr>
              <w:t>1, table 2, figure 3</w:t>
            </w:r>
          </w:p>
        </w:tc>
      </w:tr>
      <w:tr w:rsidR="004D0F5E" w:rsidRPr="000142B2" w14:paraId="734D560D" w14:textId="77777777" w:rsidTr="0062519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E7D5AB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FCDC4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</w:tcPr>
          <w:p w14:paraId="489C9EB6" w14:textId="77777777" w:rsidR="004D0F5E" w:rsidRPr="006149D3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81880E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NA</w:t>
            </w:r>
          </w:p>
        </w:tc>
      </w:tr>
      <w:tr w:rsidR="004D0F5E" w:rsidRPr="000142B2" w14:paraId="7473CB75" w14:textId="77777777" w:rsidTr="0062519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EB302C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A40723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</w:tcPr>
          <w:p w14:paraId="3CB2ACFF" w14:textId="77777777" w:rsidR="004D0F5E" w:rsidRPr="006149D3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A3800A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NA</w:t>
            </w:r>
          </w:p>
        </w:tc>
      </w:tr>
      <w:tr w:rsidR="004D0F5E" w:rsidRPr="000142B2" w14:paraId="6A2896B8" w14:textId="77777777" w:rsidTr="006251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140D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04866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</w:tcPr>
          <w:p w14:paraId="20564CEB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D1A160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Table S1</w:t>
            </w:r>
          </w:p>
        </w:tc>
      </w:tr>
      <w:tr w:rsidR="004D0F5E" w:rsidRPr="000142B2" w14:paraId="5BAE857B" w14:textId="77777777" w:rsidTr="0062519E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14:paraId="322B0F8C" w14:textId="77777777" w:rsidR="004D0F5E" w:rsidRPr="000142B2" w:rsidRDefault="004D0F5E" w:rsidP="0062519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004D9E" w14:textId="77777777" w:rsidR="004D0F5E" w:rsidRPr="00B16C52" w:rsidRDefault="004D0F5E" w:rsidP="0062519E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b w:val="0"/>
                <w:sz w:val="20"/>
              </w:rPr>
            </w:pPr>
          </w:p>
        </w:tc>
      </w:tr>
      <w:tr w:rsidR="004D0F5E" w:rsidRPr="000142B2" w14:paraId="5681C4ED" w14:textId="77777777" w:rsidTr="0062519E">
        <w:tc>
          <w:tcPr>
            <w:tcW w:w="0" w:type="auto"/>
          </w:tcPr>
          <w:p w14:paraId="5143ACC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C483A1E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286" w:type="dxa"/>
          </w:tcPr>
          <w:p w14:paraId="69EA52FC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701" w:type="dxa"/>
          </w:tcPr>
          <w:p w14:paraId="5D7E6F54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Discussion section</w:t>
            </w:r>
          </w:p>
        </w:tc>
      </w:tr>
      <w:tr w:rsidR="004D0F5E" w:rsidRPr="000142B2" w14:paraId="1232214A" w14:textId="77777777" w:rsidTr="0062519E">
        <w:tc>
          <w:tcPr>
            <w:tcW w:w="0" w:type="auto"/>
          </w:tcPr>
          <w:p w14:paraId="4B6CA904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29CCE07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286" w:type="dxa"/>
          </w:tcPr>
          <w:p w14:paraId="7498B8A2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701" w:type="dxa"/>
          </w:tcPr>
          <w:p w14:paraId="21F013BE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1</w:t>
            </w:r>
            <w:r>
              <w:rPr>
                <w:sz w:val="20"/>
              </w:rPr>
              <w:t>7</w:t>
            </w:r>
          </w:p>
        </w:tc>
      </w:tr>
      <w:tr w:rsidR="004D0F5E" w:rsidRPr="000142B2" w14:paraId="468A194A" w14:textId="77777777" w:rsidTr="0062519E">
        <w:tc>
          <w:tcPr>
            <w:tcW w:w="0" w:type="auto"/>
          </w:tcPr>
          <w:p w14:paraId="2833CF6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6A7784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286" w:type="dxa"/>
          </w:tcPr>
          <w:p w14:paraId="41BD426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</w:tcPr>
          <w:p w14:paraId="14A98619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Discussion section</w:t>
            </w:r>
          </w:p>
        </w:tc>
      </w:tr>
      <w:tr w:rsidR="004D0F5E" w:rsidRPr="000142B2" w14:paraId="1C9AA357" w14:textId="77777777" w:rsidTr="0062519E">
        <w:tc>
          <w:tcPr>
            <w:tcW w:w="0" w:type="auto"/>
          </w:tcPr>
          <w:p w14:paraId="3AF90C2B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F5490C1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286" w:type="dxa"/>
          </w:tcPr>
          <w:p w14:paraId="6A4232B9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01" w:type="dxa"/>
          </w:tcPr>
          <w:p w14:paraId="08A0D1BB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14</w:t>
            </w:r>
          </w:p>
        </w:tc>
      </w:tr>
      <w:tr w:rsidR="004D0F5E" w:rsidRPr="000142B2" w14:paraId="4486AB56" w14:textId="77777777" w:rsidTr="0062519E">
        <w:tc>
          <w:tcPr>
            <w:tcW w:w="8613" w:type="dxa"/>
            <w:gridSpan w:val="3"/>
            <w:tcBorders>
              <w:bottom w:val="single" w:sz="4" w:space="0" w:color="auto"/>
            </w:tcBorders>
          </w:tcPr>
          <w:p w14:paraId="7379011E" w14:textId="77777777" w:rsidR="004D0F5E" w:rsidRPr="000142B2" w:rsidRDefault="004D0F5E" w:rsidP="0062519E">
            <w:pPr>
              <w:pStyle w:val="TableSubHead"/>
              <w:tabs>
                <w:tab w:val="left" w:pos="5400"/>
              </w:tabs>
              <w:spacing w:before="0"/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2CC4CD" w14:textId="77777777" w:rsidR="004D0F5E" w:rsidRPr="00B16C52" w:rsidRDefault="004D0F5E" w:rsidP="0062519E">
            <w:pPr>
              <w:pStyle w:val="TableSubHead"/>
              <w:tabs>
                <w:tab w:val="left" w:pos="5400"/>
              </w:tabs>
              <w:spacing w:before="0"/>
              <w:jc w:val="center"/>
              <w:rPr>
                <w:b w:val="0"/>
                <w:sz w:val="20"/>
              </w:rPr>
            </w:pPr>
          </w:p>
        </w:tc>
      </w:tr>
      <w:tr w:rsidR="004D0F5E" w:rsidRPr="000142B2" w14:paraId="009CA0A5" w14:textId="77777777" w:rsidTr="006251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7EB4A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A690D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286" w:type="dxa"/>
            <w:tcBorders>
              <w:top w:val="single" w:sz="4" w:space="0" w:color="auto"/>
              <w:bottom w:val="single" w:sz="4" w:space="0" w:color="auto"/>
            </w:tcBorders>
          </w:tcPr>
          <w:p w14:paraId="085CD23F" w14:textId="77777777" w:rsidR="004D0F5E" w:rsidRPr="000142B2" w:rsidRDefault="004D0F5E" w:rsidP="0062519E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FA690A" w14:textId="77777777" w:rsidR="004D0F5E" w:rsidRPr="00B16C52" w:rsidRDefault="004D0F5E" w:rsidP="0062519E">
            <w:pPr>
              <w:tabs>
                <w:tab w:val="left" w:pos="5400"/>
              </w:tabs>
              <w:spacing w:after="0"/>
              <w:jc w:val="center"/>
              <w:rPr>
                <w:sz w:val="20"/>
              </w:rPr>
            </w:pPr>
            <w:r w:rsidRPr="00B16C52">
              <w:rPr>
                <w:sz w:val="20"/>
              </w:rPr>
              <w:t>3</w:t>
            </w:r>
          </w:p>
        </w:tc>
      </w:tr>
      <w:bookmarkEnd w:id="94"/>
      <w:bookmarkEnd w:id="95"/>
    </w:tbl>
    <w:p w14:paraId="13CB7EBC" w14:textId="77777777" w:rsidR="004D0F5E" w:rsidRPr="00DB5DAF" w:rsidRDefault="004D0F5E" w:rsidP="004D0F5E">
      <w:pPr>
        <w:rPr>
          <w:b/>
          <w:bCs/>
        </w:rPr>
      </w:pPr>
    </w:p>
    <w:p w14:paraId="00C9ACE5" w14:textId="77777777" w:rsidR="004D0F5E" w:rsidRPr="00E85632" w:rsidRDefault="004D0F5E" w:rsidP="004D0F5E">
      <w:pPr>
        <w:ind w:left="360"/>
        <w:rPr>
          <w:b/>
        </w:rPr>
      </w:pPr>
    </w:p>
    <w:p w14:paraId="3DC01A23" w14:textId="77777777" w:rsidR="00537B7A" w:rsidRDefault="00537B7A"/>
    <w:sectPr w:rsidR="00537B7A" w:rsidSect="004D0F5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04416693"/>
      <w:docPartObj>
        <w:docPartGallery w:val="Page Numbers (Bottom of Page)"/>
        <w:docPartUnique/>
      </w:docPartObj>
    </w:sdtPr>
    <w:sdtContent>
      <w:p w14:paraId="32CFF811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C202F">
          <w:rPr>
            <w:noProof/>
            <w:lang w:val="fr-FR"/>
          </w:rPr>
          <w:t>27</w:t>
        </w:r>
        <w:r>
          <w:fldChar w:fldCharType="end"/>
        </w:r>
      </w:p>
    </w:sdtContent>
  </w:sdt>
  <w:p w14:paraId="6F6C774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F5E"/>
    <w:rsid w:val="004D0F5E"/>
    <w:rsid w:val="00537B7A"/>
    <w:rsid w:val="0055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ECF3E"/>
  <w15:chartTrackingRefBased/>
  <w15:docId w15:val="{5555571E-50A4-4F3B-81EF-ADB514B54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F5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F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F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F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F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F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F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F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F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F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F5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F5E"/>
    <w:pPr>
      <w:spacing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F5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D0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F5E"/>
    <w:rPr>
      <w:kern w:val="0"/>
      <w:sz w:val="22"/>
      <w:szCs w:val="22"/>
      <w:lang w:val="en-GB"/>
      <w14:ligatures w14:val="none"/>
    </w:rPr>
  </w:style>
  <w:style w:type="paragraph" w:customStyle="1" w:styleId="TableHeader">
    <w:name w:val="TableHeader"/>
    <w:basedOn w:val="Normal"/>
    <w:rsid w:val="004D0F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4D0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6.emf"/><Relationship Id="rId5" Type="http://schemas.openxmlformats.org/officeDocument/2006/relationships/chart" Target="charts/chart1.xml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1eb423197b455d0/DROPBOX/CHIC/Recherche/Etudes%20CHIC/FE_rea_COVID/COVADIS-PREG/Papier/wave%20inclusion%20englis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459964147591098E-2"/>
          <c:y val="2.5428331875182269E-2"/>
          <c:w val="0.84820964517244535"/>
          <c:h val="0.7401757072032663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Wave inclusion english'!$E$1:$W$1</c:f>
              <c:strCache>
                <c:ptCount val="19"/>
                <c:pt idx="0">
                  <c:v>March-20</c:v>
                </c:pt>
                <c:pt idx="1">
                  <c:v>April-20</c:v>
                </c:pt>
                <c:pt idx="2">
                  <c:v>May-20</c:v>
                </c:pt>
                <c:pt idx="3">
                  <c:v>June-20</c:v>
                </c:pt>
                <c:pt idx="4">
                  <c:v>July-20</c:v>
                </c:pt>
                <c:pt idx="5">
                  <c:v>Aug-20</c:v>
                </c:pt>
                <c:pt idx="6">
                  <c:v>Sept-20</c:v>
                </c:pt>
                <c:pt idx="7">
                  <c:v>Oct-20</c:v>
                </c:pt>
                <c:pt idx="8">
                  <c:v>Nov-20</c:v>
                </c:pt>
                <c:pt idx="9">
                  <c:v>Dec-20</c:v>
                </c:pt>
                <c:pt idx="10">
                  <c:v>Jan-21</c:v>
                </c:pt>
                <c:pt idx="11">
                  <c:v>Feb-21</c:v>
                </c:pt>
                <c:pt idx="12">
                  <c:v>March-21</c:v>
                </c:pt>
                <c:pt idx="13">
                  <c:v>April-21</c:v>
                </c:pt>
                <c:pt idx="14">
                  <c:v>May-21</c:v>
                </c:pt>
                <c:pt idx="15">
                  <c:v>Jun-21</c:v>
                </c:pt>
                <c:pt idx="16">
                  <c:v>Jul-21</c:v>
                </c:pt>
                <c:pt idx="17">
                  <c:v>Aug-21</c:v>
                </c:pt>
                <c:pt idx="18">
                  <c:v>Sept-21</c:v>
                </c:pt>
              </c:strCache>
            </c:strRef>
          </c:cat>
          <c:val>
            <c:numRef>
              <c:f>'Wave inclusion english'!$E$2:$W$2</c:f>
              <c:numCache>
                <c:formatCode>General</c:formatCode>
                <c:ptCount val="19"/>
                <c:pt idx="0">
                  <c:v>12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7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  <c:pt idx="10">
                  <c:v>6</c:v>
                </c:pt>
                <c:pt idx="11">
                  <c:v>10</c:v>
                </c:pt>
                <c:pt idx="12">
                  <c:v>21</c:v>
                </c:pt>
                <c:pt idx="13">
                  <c:v>29</c:v>
                </c:pt>
                <c:pt idx="14">
                  <c:v>1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42-4A02-A495-3ABA56E88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19296296"/>
        <c:axId val="-2107012728"/>
      </c:barChart>
      <c:catAx>
        <c:axId val="2119296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07012728"/>
        <c:crosses val="autoZero"/>
        <c:auto val="1"/>
        <c:lblAlgn val="ctr"/>
        <c:lblOffset val="100"/>
        <c:noMultiLvlLbl val="0"/>
      </c:catAx>
      <c:valAx>
        <c:axId val="-2107012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lusions, 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9296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5-18T17:24:00Z</dcterms:created>
  <dcterms:modified xsi:type="dcterms:W3CDTF">2024-05-18T17:25:00Z</dcterms:modified>
</cp:coreProperties>
</file>